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  <w:b/>
        </w:rPr>
        <w:t>Please mark the following questions according to the way that you would usually respond</w:t>
      </w:r>
    </w:p>
    <w:p>
      <w:pPr>
        <w:pStyle w:val="Normal"/>
        <w:rPr/>
      </w:pPr>
      <w:r>
        <w:rPr>
          <w:rFonts w:cs="Palatino" w:ascii="Palatino" w:hAnsi="Palatino"/>
        </w:rPr>
        <w:tab/>
        <w:tab/>
        <w:tab/>
        <w:tab/>
        <w:tab/>
        <w:t xml:space="preserve">                  </w:t>
      </w:r>
      <w:r>
        <w:rPr>
          <w:rFonts w:cs="Palatino" w:ascii="Palatino" w:hAnsi="Palatino"/>
          <w:b/>
        </w:rPr>
        <w:t>Always   Often   Rarely   Never</w:t>
      </w:r>
    </w:p>
    <w:p>
      <w:pPr>
        <w:pStyle w:val="Normal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1.</w:t>
        <w:tab/>
        <w:t>At work I tend to keep my feelings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to myself</w:t>
      </w:r>
    </w:p>
    <w:p>
      <w:pPr>
        <w:pStyle w:val="Normal"/>
        <w:rPr/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2.</w:t>
        <w:tab/>
        <w:t xml:space="preserve">I feel uncomfortable asking a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colleague to do a favour for  me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3.  </w:t>
        <w:tab/>
        <w:t xml:space="preserve">I find it difficult to compliment and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praise friends and acquaintances</w:t>
      </w:r>
    </w:p>
    <w:p>
      <w:pPr>
        <w:pStyle w:val="Normal"/>
        <w:rPr/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4.  </w:t>
        <w:tab/>
        <w:t xml:space="preserve">If a senior colleague made an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 xml:space="preserve">unreasonable request, I would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refuse 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5.  </w:t>
        <w:tab/>
        <w:t xml:space="preserve">I enjoy starting conversations with </w:t>
      </w:r>
    </w:p>
    <w:p>
      <w:pPr>
        <w:pStyle w:val="Normal"/>
        <w:rPr>
          <w:rFonts w:ascii="Palatino" w:hAnsi="Palatino" w:cs="Palatino"/>
        </w:rPr>
      </w:pPr>
      <w:r>
        <w:rPr>
          <w:rFonts w:eastAsia="Palatino" w:cs="Palatino" w:ascii="Palatino" w:hAnsi="Palatino"/>
        </w:rPr>
        <w:t xml:space="preserve">    </w:t>
      </w:r>
      <w:r>
        <w:rPr>
          <w:rFonts w:cs="Palatino" w:ascii="Palatino" w:hAnsi="Palatino"/>
        </w:rPr>
        <w:tab/>
        <w:t>acquaintances and strangers</w:t>
      </w:r>
    </w:p>
    <w:p>
      <w:pPr>
        <w:pStyle w:val="Normal"/>
        <w:rPr/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6.  </w:t>
        <w:tab/>
        <w:t xml:space="preserve">I find criticism from friends and </w:t>
      </w:r>
    </w:p>
    <w:p>
      <w:pPr>
        <w:pStyle w:val="Normal"/>
        <w:rPr>
          <w:rFonts w:ascii="Palatino" w:hAnsi="Palatino" w:cs="Palatino"/>
        </w:rPr>
      </w:pPr>
      <w:r>
        <w:rPr>
          <w:rFonts w:eastAsia="Palatino" w:cs="Palatino" w:ascii="Palatino" w:hAnsi="Palatino"/>
        </w:rPr>
        <w:t xml:space="preserve">    </w:t>
      </w:r>
      <w:r>
        <w:rPr>
          <w:rFonts w:cs="Palatino" w:ascii="Palatino" w:hAnsi="Palatino"/>
        </w:rPr>
        <w:tab/>
        <w:t>acquaintances hard to take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7. </w:t>
        <w:tab/>
        <w:t>I want to know what my rights are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in the</w:t>
        <w:tab/>
        <w:t>work situation</w:t>
      </w:r>
    </w:p>
    <w:p>
      <w:pPr>
        <w:pStyle w:val="Normal"/>
        <w:rPr/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8.  </w:t>
        <w:tab/>
        <w:t xml:space="preserve">If a friend makes an unreasonable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 xml:space="preserve">request, I would find it difficult to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refuse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/>
      </w:pPr>
      <w:r>
        <w:rPr>
          <w:rFonts w:cs="Palatino" w:ascii="Palatino" w:hAnsi="Palatino"/>
        </w:rPr>
        <w:t xml:space="preserve">9. </w:t>
        <w:tab/>
        <w:t xml:space="preserve">I would feel uncomfortable paying 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a compliment to a junior colleague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10. </w:t>
        <w:tab/>
        <w:t xml:space="preserve">If I was busy, I would ignore the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demands of a senior colleague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/>
      </w:pPr>
      <w:r>
        <w:rPr>
          <w:rFonts w:cs="Palatino" w:ascii="Palatino" w:hAnsi="Palatino"/>
        </w:rPr>
        <w:t xml:space="preserve">11. </w:t>
        <w:tab/>
        <w:t>When I know a friend’s opinion is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 xml:space="preserve">wrong, I would disagree with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him/her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  <w:r>
        <w:br w:type="page"/>
      </w:r>
    </w:p>
    <w:p>
      <w:pPr>
        <w:pStyle w:val="Normal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  <w:t>Please mark the following questions according to the way that you would usually respond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ab/>
        <w:tab/>
        <w:tab/>
        <w:tab/>
      </w:r>
      <w:r>
        <w:rPr>
          <w:rFonts w:cs="Palatino" w:ascii="Palatino" w:hAnsi="Palatino"/>
          <w:b/>
        </w:rPr>
        <w:t xml:space="preserve">                  Always   Often   Rarely   Never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12. </w:t>
        <w:tab/>
        <w:t xml:space="preserve">At work I feel unsure what to say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when I am praised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13. </w:t>
        <w:tab/>
        <w:t>I tend to be over-apologetic to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friends and acquaintances</w:t>
      </w:r>
    </w:p>
    <w:p>
      <w:pPr>
        <w:pStyle w:val="Normal"/>
        <w:rPr/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14. </w:t>
        <w:tab/>
        <w:t>I try to avoid conflict at work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15. </w:t>
        <w:tab/>
        <w:t xml:space="preserve">I am very careful to avoid hurting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other people’s feelings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/>
      </w:pPr>
      <w:r>
        <w:rPr>
          <w:rFonts w:cs="Palatino" w:ascii="Palatino" w:hAnsi="Palatino"/>
        </w:rPr>
        <w:t xml:space="preserve">16. </w:t>
        <w:tab/>
        <w:t>In a group I make the decisions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17. </w:t>
        <w:tab/>
        <w:t xml:space="preserve">I would ask for constructive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criticism about my work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/>
      </w:pPr>
      <w:r>
        <w:rPr>
          <w:rFonts w:cs="Palatino" w:ascii="Palatino" w:hAnsi="Palatino"/>
        </w:rPr>
        <w:t xml:space="preserve">18. </w:t>
        <w:tab/>
        <w:t xml:space="preserve">When I am with friends, I am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frank and honest about my feelings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19. </w:t>
        <w:tab/>
        <w:t xml:space="preserve">If a colleague upsets a patient, I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would challenge him/her about it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/>
      </w:pPr>
      <w:r>
        <w:rPr>
          <w:rFonts w:cs="Palatino" w:ascii="Palatino" w:hAnsi="Palatino"/>
        </w:rPr>
        <w:t xml:space="preserve">20. </w:t>
        <w:tab/>
        <w:t>If I disagreed with a decision made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 xml:space="preserve">by a senior colleague, I would tell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him/her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21. </w:t>
        <w:tab/>
        <w:t xml:space="preserve">At work I avoid asking questions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for fear of sounding stupid</w:t>
      </w:r>
    </w:p>
    <w:p>
      <w:pPr>
        <w:pStyle w:val="Normal"/>
        <w:rPr/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22. </w:t>
        <w:tab/>
        <w:t xml:space="preserve">I feel uncomfortable asking friends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to do favours for me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23. </w:t>
        <w:tab/>
        <w:t xml:space="preserve">When someone pays me a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 xml:space="preserve">compliment, I feel unsure of what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to say</w:t>
      </w:r>
    </w:p>
    <w:p>
      <w:pPr>
        <w:pStyle w:val="Normal"/>
        <w:rPr/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24. </w:t>
        <w:tab/>
        <w:t xml:space="preserve">If I was impressed by the actions of a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 xml:space="preserve">senior colleague, I would tell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him/her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  <w:r>
        <w:br w:type="page"/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  <w:b/>
        </w:rPr>
        <w:t>Please mark the following questions according to the way that you would usually respond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ab/>
        <w:tab/>
        <w:tab/>
        <w:tab/>
        <w:t xml:space="preserve">                  </w:t>
      </w:r>
      <w:r>
        <w:rPr>
          <w:rFonts w:cs="Palatino" w:ascii="Palatino" w:hAnsi="Palatino"/>
          <w:b/>
        </w:rPr>
        <w:t>Always   Often   Rarely   Never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25. </w:t>
        <w:tab/>
        <w:t xml:space="preserve">I tend to be over-apologetic to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colleagues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26. </w:t>
        <w:tab/>
        <w:t xml:space="preserve">I tend to be over-concerned about </w:t>
      </w:r>
    </w:p>
    <w:p>
      <w:pPr>
        <w:pStyle w:val="Normal"/>
        <w:rPr>
          <w:rFonts w:ascii="Palatino" w:hAnsi="Palatino" w:cs="Palatino"/>
        </w:rPr>
      </w:pPr>
      <w:r>
        <w:rPr>
          <w:rFonts w:eastAsia="Palatino" w:cs="Palatino" w:ascii="Palatino" w:hAnsi="Palatino"/>
        </w:rPr>
        <w:t xml:space="preserve">     </w:t>
      </w:r>
      <w:r>
        <w:rPr>
          <w:rFonts w:cs="Palatino" w:ascii="Palatino" w:hAnsi="Palatino"/>
        </w:rPr>
        <w:tab/>
        <w:t>patients’ welfare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27. </w:t>
        <w:tab/>
        <w:t xml:space="preserve">I would feel uncomfortable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 xml:space="preserve">expressing annoyance at a senior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ab/>
        <w:t>colleague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_____________________________________________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28. </w:t>
        <w:tab/>
        <w:t>I am a follower, rather than a</w:t>
      </w:r>
    </w:p>
    <w:p>
      <w:pPr>
        <w:pStyle w:val="Normal"/>
        <w:pBdr>
          <w:bottom w:val="single" w:sz="12" w:space="1" w:color="000000"/>
        </w:pBdr>
        <w:rPr>
          <w:rFonts w:ascii="Palatino" w:hAnsi="Palatino" w:cs="Palatino"/>
        </w:rPr>
      </w:pPr>
      <w:r>
        <w:rPr>
          <w:rFonts w:cs="Palatino" w:ascii="Palatino" w:hAnsi="Palatino"/>
        </w:rPr>
        <w:tab/>
        <w:t>leader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Scoring: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Questions 4, 5, 7, 10, 11, 16,17,18,19, 20, 24, are scored so that “Always” receives 4 marks, “Often” gets 3, “Rarely” is 2, and “Never” receives 1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/>
      </w:pPr>
      <w:r>
        <w:rPr>
          <w:rFonts w:cs="Palatino" w:ascii="Palatino" w:hAnsi="Palatino"/>
        </w:rPr>
        <w:t>Questions 1, 2, 3, 6, 8, 9, 12, 13 14, 15, 21, 22, 23, 25, 26, 27, 28 are reverse-scored so that “Always” receives 1 mark, “Often” gets 2, “Rarely” is 3, and “Never” receives 4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The higher the final total score is, the higher that person’s level of assertiveness is deemed to be.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____________________TIPI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Scoring: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 xml:space="preserve">Questions 7,, are scored so that 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1= Disagree strongly</w:t>
        <w:br/>
        <w:t>2 = Disagree moderately</w:t>
        <w:br/>
        <w:t>3 = Disagree a little</w:t>
        <w:br/>
        <w:t>4 = Neither agree nor disagree</w:t>
        <w:br/>
        <w:t>5 = Agree a little</w:t>
        <w:br/>
        <w:t>6 = Agree moderately</w:t>
        <w:br/>
        <w:t>7 = Agree strongly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“</w:t>
      </w:r>
      <w:r>
        <w:rPr>
          <w:rFonts w:cs="Palatino" w:ascii="Palatino" w:hAnsi="Palatino"/>
        </w:rPr>
        <w:t>Always” receives 4 marks, “Often” gets 3, “Rarely” is 2, and “Never” receives 1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/>
      </w:pPr>
      <w:r>
        <w:rPr>
          <w:rFonts w:cs="Palatino" w:ascii="Palatino" w:hAnsi="Palatino"/>
        </w:rPr>
        <w:t>Questions 1, 2, 3, 6, 8, 9, 12, 13 14, 15, 21, 22, 23, 25, 26, 27, 28 are reverse-scored so that “Always” receives 1 mark, “Often” gets 2, “Rarely” is 3, and “Never” receives 4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sectPr>
      <w:headerReference w:type="default" r:id="rId2"/>
      <w:footerReference w:type="default" r:id="rId3"/>
      <w:type w:val="nextPage"/>
      <w:pgSz w:w="11906" w:h="16838"/>
      <w:pgMar w:left="1985" w:right="1418" w:gutter="0" w:header="567" w:top="1418" w:footer="68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ttawa">
    <w:altName w:val="Courier New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209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209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Ottawa;Courier New" w:hAnsi="Ottawa;Courier New" w:cs="Ottawa;Courier New"/>
      <w:b/>
      <w:i w:val="false"/>
      <w:sz w:val="24"/>
      <w:u w:val="single"/>
    </w:rPr>
  </w:style>
  <w:style w:type="character" w:styleId="WW8Num2z0">
    <w:name w:val="WW8Num2z0"/>
    <w:qFormat/>
    <w:rPr>
      <w:rFonts w:ascii="Ottawa;Courier New" w:hAnsi="Ottawa;Courier New" w:cs="Ottawa;Courier New"/>
      <w:b/>
      <w:i w:val="false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10:25:00Z</dcterms:created>
  <dc:creator>Cecily Begley RGN.,RM.,FFNRCSI.,MSc.,</dc:creator>
  <dc:description/>
  <cp:keywords/>
  <dc:language>en-US</dc:language>
  <cp:lastModifiedBy>Mansour Jawdet  Mansour</cp:lastModifiedBy>
  <cp:lastPrinted>1997-01-08T20:34:00Z</cp:lastPrinted>
  <dcterms:modified xsi:type="dcterms:W3CDTF">2019-03-07T14:39:00Z</dcterms:modified>
  <cp:revision>3</cp:revision>
  <dc:subject/>
  <dc:title>I found it easy to get used to working in midwife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PSpeechSession$">
    <vt:lpwstr>IPSpeechSession$</vt:lpwstr>
  </property>
  <property fmtid="{D5CDD505-2E9C-101B-9397-08002B2CF9AE}" pid="3" name="IPSpeechSessionSaved$">
    <vt:lpwstr>IPSpeechSessionSaved$</vt:lpwstr>
  </property>
  <property fmtid="{D5CDD505-2E9C-101B-9397-08002B2CF9AE}" pid="4" name="VTypeTags">
    <vt:lpwstr>VTypeTags</vt:lpwstr>
  </property>
  <property fmtid="{D5CDD505-2E9C-101B-9397-08002B2CF9AE}" pid="5" name="VTypeTags2">
    <vt:lpwstr>VTypeTags2</vt:lpwstr>
  </property>
</Properties>
</file>